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rPr/>
      </w:pPr>
      <w:r>
        <w:rPr/>
      </w:r>
      <w:r>
        <w:br w:type="page"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>
          <w:b/>
          <w:i/>
        </w:rPr>
        <w:t xml:space="preserve">Table S5:  Canonical SNP Primers/Probes used in molecular typing of </w:t>
      </w:r>
      <w:r>
        <w:rPr/>
        <w:t>B. anthracis</w:t>
      </w:r>
    </w:p>
    <w:tbl>
      <w:tblPr>
        <w:tblW w:w="100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680"/>
        <w:gridCol w:w="39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CanSNP.</w:t>
            </w:r>
          </w:p>
          <w:p>
            <w:pPr>
              <w:pStyle w:val="Heading4"/>
              <w:rPr>
                <w:sz w:val="18"/>
              </w:rPr>
            </w:pPr>
            <w:r>
              <w:rPr/>
              <w:t>Branc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8"/>
              </w:rPr>
            </w:pPr>
            <w:r>
              <w:rPr>
                <w:rFonts w:cs="Arial" w:ascii="Arial" w:hAnsi="Arial"/>
                <w:b/>
                <w:sz w:val="22"/>
                <w:lang w:val="fr-FR"/>
              </w:rPr>
              <w:t>Primer Sequences 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rFonts w:cs="Arial" w:ascii="Arial" w:hAnsi="Arial"/>
                <w:b/>
                <w:sz w:val="22"/>
                <w:lang w:val="fr-FR"/>
              </w:rPr>
              <w:t>3’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8"/>
              </w:rPr>
            </w:pPr>
            <w:r>
              <w:rPr>
                <w:rFonts w:cs="Arial" w:ascii="Arial" w:hAnsi="Arial"/>
                <w:b/>
                <w:sz w:val="22"/>
                <w:lang w:val="fr-FR"/>
              </w:rPr>
              <w:t>Probe Sequences 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rFonts w:cs="Arial" w:ascii="Arial" w:hAnsi="Arial"/>
                <w:b/>
                <w:sz w:val="22"/>
                <w:lang w:val="fr-FR"/>
              </w:rPr>
              <w:t>3’</w:t>
            </w:r>
          </w:p>
        </w:tc>
      </w:tr>
      <w:tr>
        <w:trPr>
          <w:trHeight w:val="82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.Br.0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AGCGGAACCAAATTTAATCTT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fr-FR"/>
              </w:rPr>
            </w:pPr>
            <w:r>
              <w:rPr>
                <w:sz w:val="20"/>
              </w:rPr>
              <w:t>TTCACCGTACGTCATTGTATAATA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>FAM- ACCGAAA</w:t>
            </w:r>
            <w:r>
              <w:rPr>
                <w:b/>
                <w:i/>
                <w:sz w:val="20"/>
                <w:lang w:val="fr-FR"/>
              </w:rPr>
              <w:t>C</w:t>
            </w:r>
            <w:r>
              <w:rPr>
                <w:sz w:val="20"/>
                <w:lang w:val="fr-FR"/>
              </w:rPr>
              <w:t>TTGAAGTC - MGB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VIC- AAACCGAAA</w:t>
            </w:r>
            <w:r>
              <w:rPr>
                <w:b/>
                <w:i/>
                <w:sz w:val="20"/>
                <w:lang w:val="fr-FR"/>
              </w:rPr>
              <w:t>T</w:t>
            </w:r>
            <w:r>
              <w:rPr>
                <w:sz w:val="20"/>
                <w:lang w:val="fr-FR"/>
              </w:rPr>
              <w:t>TTGAAGTC - 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ACGATACCTAAAATCGATAAA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0" w:name="OLE_LINK3"/>
            <w:bookmarkStart w:id="1" w:name="OLE_LINK2"/>
            <w:r>
              <w:rPr>
                <w:sz w:val="20"/>
              </w:rPr>
              <w:t>GGCAGAAGGAGCAAGTAATGTT</w:t>
            </w:r>
            <w:bookmarkEnd w:id="0"/>
            <w:bookmarkEnd w:id="1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-  CGCCCA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>CCTAA-MGB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VIC -   CGCCCA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CCTAAA 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CTACTGTCATTGTATAAAAACCTCCTTT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GCTTGCCAAGCTTTTT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 -  TACCTCAA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>CTTAATTC- MG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VIC - CTACCTCAA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CTTAATTC- 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CGATACCAGTAAACGACGACAT</w:t>
            </w:r>
          </w:p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TGGAATTGGTGGAGCTATGG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-   TTGGAATG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CCCTAAT- MG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VIC-CTTTGGAATG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CCCTAAT- 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0"/>
              </w:rPr>
            </w:pPr>
            <w:bookmarkStart w:id="2" w:name="OLE_LINK8"/>
            <w:bookmarkStart w:id="3" w:name="OLE_LINK7"/>
            <w:bookmarkStart w:id="4" w:name="OLE_LINK6"/>
            <w:r>
              <w:rPr>
                <w:sz w:val="20"/>
              </w:rPr>
              <w:t>CCGGAAATTGCTATTAGAACGAA</w:t>
            </w:r>
            <w:bookmarkEnd w:id="2"/>
            <w:bookmarkEnd w:id="3"/>
            <w:bookmarkEnd w:id="4"/>
          </w:p>
          <w:p>
            <w:pPr>
              <w:pStyle w:val="TextBody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CCCAATCTAGCGTTTTTAAGTT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VIC-CATCGCCT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GTGCA-MGB</w:t>
            </w:r>
          </w:p>
          <w:p>
            <w:pPr>
              <w:pStyle w:val="TextBody"/>
              <w:rPr/>
            </w:pPr>
            <w:r>
              <w:rPr>
                <w:sz w:val="20"/>
              </w:rPr>
              <w:t>FAM-</w:t>
            </w:r>
            <w:bookmarkStart w:id="5" w:name="OLE_LINK4"/>
            <w:bookmarkStart w:id="6" w:name="OLE_LINK1"/>
            <w:r>
              <w:rPr>
                <w:sz w:val="20"/>
              </w:rPr>
              <w:t>CCATCGCCT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GTGC</w:t>
            </w:r>
            <w:bookmarkEnd w:id="5"/>
            <w:bookmarkEnd w:id="6"/>
            <w:r>
              <w:rPr>
                <w:sz w:val="20"/>
              </w:rPr>
              <w:t>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GTAACGAGACGATAAACTGAAT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TTGGATTGGCGA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6FAM-CATCCTTA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ATTCAGCT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VIC-  </w:t>
            </w:r>
            <w:bookmarkStart w:id="7" w:name="OLE_LINK13"/>
            <w:r>
              <w:rPr>
                <w:sz w:val="20"/>
              </w:rPr>
              <w:t>CCATCCTTA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ATTCAGCTC</w:t>
            </w:r>
            <w:bookmarkEnd w:id="7"/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GCAACTACGCTATACGTTTTAGA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CGGTGAAAAAGTTACAAATATA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-ATAATTCTTC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 xml:space="preserve">CCGCTTG-MGB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VIC- ATTCTTC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CCGCTTGTT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.Br.00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ATCGGCCACTGT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TTTCTACTGTGTATGTTGTTAATAAAA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VIC-  CGGCTTT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CTTGCATC-MGB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FAM-CGGCTTT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>CTTGC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B.Br.0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TGCTTCTTCTTACAGAGTAGTTAA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GGTCATAAAAGAAATCGGTAC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-CGATACCTTCTTATC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TC-MGB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VIC -CGATACCTTCTTATC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TC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B.Br.0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TGCACCTTCTGTGTTCGT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TAGTGGCTTCACCGAATGG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-  CGTTACT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>CTGTTCC-MG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VIC-AACGTTACT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CTGTTCCT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B.Br.0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ATTTATTCGCATAGAAGCAGATGA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TGTGCCATCAAATAACTCTTTCTC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AM -ACATATCC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CTTCACG- MG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VIC -CATATCC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>CTTCACG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B.Br.00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AGTTAAGTATCAACCAGCAGAAGAAA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CCGCCTTGAGC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VIC-CTTTACTTCTA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CATCCC-MGB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FAM-CTTTACTTCTA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CATCCC-MG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A/B.Br.0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8" w:name="OLE_LINK14"/>
            <w:r>
              <w:rPr>
                <w:sz w:val="20"/>
              </w:rPr>
              <w:t>GAAGGTCTCCAATTTGGATTTAAAAT</w:t>
            </w:r>
            <w:bookmarkEnd w:id="8"/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GTGAACCTTTCGGTAAATAG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6FAM-TTTTATTTAG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AGATAGCGGC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VIC-TTTATTTAG</w:t>
            </w: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>AGATAGCGGC</w:t>
            </w:r>
          </w:p>
        </w:tc>
      </w:tr>
    </w:tbl>
    <w:p>
      <w:pPr>
        <w:pStyle w:val="NormalWeb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eastAsia="Times New Roman" w:cs="Times New Roman"/>
      <w:b/>
      <w:sz w:val="20"/>
      <w:lang w:val="fr-F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16:52:00Z</dcterms:created>
  <dc:creator>B Div</dc:creator>
  <dc:description/>
  <dc:language>en-US</dc:language>
  <cp:lastModifiedBy>B Div</cp:lastModifiedBy>
  <dcterms:modified xsi:type="dcterms:W3CDTF">2007-04-30T18:46:00Z</dcterms:modified>
  <cp:revision>8</cp:revision>
  <dc:subject/>
  <dc:title> Table S3:  Canonical SNP Primers/Probes used in molecular typing of B</dc:title>
</cp:coreProperties>
</file>